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37BB" w14:textId="77777777" w:rsidR="004873BB" w:rsidRPr="004873BB" w:rsidRDefault="004873BB" w:rsidP="004873BB">
      <w:pPr>
        <w:spacing w:after="0" w:line="240" w:lineRule="auto"/>
        <w:rPr>
          <w:rFonts w:ascii="Tahoma" w:eastAsia="Times New Roman" w:hAnsi="Tahoma" w:cs="Tahoma"/>
          <w:color w:val="242424"/>
          <w:sz w:val="23"/>
          <w:szCs w:val="23"/>
        </w:rPr>
      </w:pPr>
      <w:r w:rsidRPr="004873BB">
        <w:rPr>
          <w:rFonts w:ascii="Calibri" w:eastAsia="Times New Roman" w:hAnsi="Calibri" w:cs="Calibri"/>
          <w:color w:val="242424"/>
          <w:sz w:val="24"/>
          <w:szCs w:val="24"/>
          <w:bdr w:val="none" w:sz="0" w:space="0" w:color="auto" w:frame="1"/>
        </w:rPr>
        <w:t xml:space="preserve">Ovid MEDLINE: </w:t>
      </w:r>
      <w:proofErr w:type="spellStart"/>
      <w:r w:rsidRPr="004873BB">
        <w:rPr>
          <w:rFonts w:ascii="Calibri" w:eastAsia="Times New Roman" w:hAnsi="Calibri" w:cs="Calibri"/>
          <w:color w:val="242424"/>
          <w:sz w:val="24"/>
          <w:szCs w:val="24"/>
          <w:bdr w:val="none" w:sz="0" w:space="0" w:color="auto" w:frame="1"/>
        </w:rPr>
        <w:t>Epub</w:t>
      </w:r>
      <w:proofErr w:type="spellEnd"/>
      <w:r w:rsidRPr="004873BB">
        <w:rPr>
          <w:rFonts w:ascii="Calibri" w:eastAsia="Times New Roman" w:hAnsi="Calibri" w:cs="Calibri"/>
          <w:color w:val="242424"/>
          <w:sz w:val="24"/>
          <w:szCs w:val="24"/>
          <w:bdr w:val="none" w:sz="0" w:space="0" w:color="auto" w:frame="1"/>
        </w:rPr>
        <w:t xml:space="preserve"> Ahead of Print, In-Process &amp; Other Non-Indexed Citations, Ovid MEDLINE® Daily and Ovid MEDLINE® &lt;1946-Present&gt;</w:t>
      </w:r>
    </w:p>
    <w:p w14:paraId="49BAD72D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</w:p>
    <w:p w14:paraId="1FDDB5D0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1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exp "Surveys and Questionnaires"/ or "Surveys and Questionnaires".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mp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. or (exp Psychometrics/ or Psychometrics.mp.)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1296744</w:t>
      </w:r>
    </w:p>
    <w:p w14:paraId="1794A596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2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exp Nursing, Team/ or Nursing, Team.mp. or exp Patient Care Team/ or Patient Care Team.mp.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75164</w:t>
      </w:r>
    </w:p>
    <w:p w14:paraId="3CA127BC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3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(exp Primary Health Care/ or Primary Health Care.mp. or (exp Family Practice/ or Family Practice.mp.) or (exp Comprehensive Health Care/ or Comprehensive Health Care.mp.) or (exp General Practice/ or General Practice.mp.) or (exp Community Health Services/ or Community Health Services.mp.) or Pediatrician.mp. or Primary health care/ or (exp interprofessional relations/ or cooperative behavior/) or patient care team/ or (exp interprofessional relations/ or cooperative behavior/ or primary care nursing/ or physicians, primary care/) or patient care team/ or (interprofessional or interdisciplinary or multidisciplinary).</w:t>
      </w:r>
      <w:proofErr w:type="spellStart"/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tw,kf</w:t>
      </w:r>
      <w:proofErr w:type="spellEnd"/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. or Primary health care/ or (interprofessional or interdisciplinary or multidisciplinary).</w:t>
      </w:r>
      <w:proofErr w:type="spellStart"/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tw,kf</w:t>
      </w:r>
      <w:proofErr w:type="spellEnd"/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. or ((interprofessional or interdisciplinary or multidisciplinary) adj3 (team* or network*)).</w:t>
      </w:r>
      <w:proofErr w:type="spellStart"/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tw,kf</w:t>
      </w:r>
      <w:proofErr w:type="spellEnd"/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. or ((multidisciplinary or interdisciplinary or interprofessional) adj3 ('health team*' or 'care team*' or team*)).</w:t>
      </w:r>
      <w:proofErr w:type="spellStart"/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tw,kf</w:t>
      </w:r>
      <w:proofErr w:type="spellEnd"/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. or Family Practice/) and (interprofessional or interdisciplinary or multidisciplinary).</w:t>
      </w:r>
      <w:proofErr w:type="spellStart"/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tw,kf</w:t>
      </w:r>
      <w:proofErr w:type="spellEnd"/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. [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mp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193781</w:t>
      </w:r>
    </w:p>
    <w:p w14:paraId="0D7E32A3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4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exp Intersectoral Collaboration/ or Intersectoral Collaboration.mp. or (exp Cooperative Behavior/ or Cooperative Behavior.mp.) or (exp Interdisciplinary Communication/ or Interdisciplinary Communication.mp.) or (exp Cooperative Behavior/ or Cooperative Behavior.mp.)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62512</w:t>
      </w:r>
    </w:p>
    <w:p w14:paraId="3D695ACD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5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exp Clinical Decision-Making/ or Clinical Decision-Making.mp. or exp "Attitude of Health Personnel"/ or "Attitude of Health Personnel".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mp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. or exp Group Processes/ or Group Processes.mp. or exp Group Dynamics/ or Group Dynamics.mp. [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mp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361900</w:t>
      </w:r>
    </w:p>
    <w:p w14:paraId="0DCD3E2C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6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"team effectiveness</w:t>
      </w:r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".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ti</w:t>
      </w:r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,ab,kf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.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406</w:t>
      </w:r>
    </w:p>
    <w:p w14:paraId="15D6CD58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7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((team or group or practice or clinic) adj3 (performance or effective or effectiveness or function*)</w:t>
      </w:r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).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ti</w:t>
      </w:r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,ab,kf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.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71042</w:t>
      </w:r>
    </w:p>
    <w:p w14:paraId="6C9054A6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8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interdisciplinary communication/ or interprofessional relations/ or interdisciplinary communication/ or (inter-professional or inter-disciplinary or multi-disciplinary</w:t>
      </w:r>
      <w:proofErr w:type="gramStart"/>
      <w:r w:rsidRPr="004873BB">
        <w:rPr>
          <w:rFonts w:ascii="Calibri" w:eastAsia="Times New Roman" w:hAnsi="Calibri" w:cs="Calibri"/>
          <w:sz w:val="24"/>
          <w:szCs w:val="24"/>
        </w:rPr>
        <w:t>).</w:t>
      </w:r>
      <w:proofErr w:type="spellStart"/>
      <w:r w:rsidRPr="004873BB">
        <w:rPr>
          <w:rFonts w:ascii="Calibri" w:eastAsia="Times New Roman" w:hAnsi="Calibri" w:cs="Calibri"/>
          <w:sz w:val="24"/>
          <w:szCs w:val="24"/>
        </w:rPr>
        <w:t>kf</w:t>
      </w:r>
      <w:proofErr w:type="gramEnd"/>
      <w:r w:rsidRPr="004873BB">
        <w:rPr>
          <w:rFonts w:ascii="Calibri" w:eastAsia="Times New Roman" w:hAnsi="Calibri" w:cs="Calibri"/>
          <w:sz w:val="24"/>
          <w:szCs w:val="24"/>
        </w:rPr>
        <w:t>,tw</w:t>
      </w:r>
      <w:proofErr w:type="spellEnd"/>
      <w:r w:rsidRPr="004873BB">
        <w:rPr>
          <w:rFonts w:ascii="Calibri" w:eastAsia="Times New Roman" w:hAnsi="Calibri" w:cs="Calibri"/>
          <w:sz w:val="24"/>
          <w:szCs w:val="24"/>
        </w:rPr>
        <w:t>.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82855</w:t>
      </w:r>
    </w:p>
    <w:p w14:paraId="780C6088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9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2 or 3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249505</w:t>
      </w:r>
    </w:p>
    <w:p w14:paraId="0DE047E8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10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4 or 5 or 6 or 7 or 8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528692</w:t>
      </w:r>
    </w:p>
    <w:p w14:paraId="7033448D" w14:textId="77777777" w:rsidR="004873BB" w:rsidRPr="004873BB" w:rsidRDefault="004873BB" w:rsidP="004873B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4873BB">
        <w:rPr>
          <w:rFonts w:ascii="Calibri" w:eastAsia="Times New Roman" w:hAnsi="Calibri" w:cs="Calibri"/>
          <w:sz w:val="24"/>
          <w:szCs w:val="24"/>
        </w:rPr>
        <w:t>11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1 and 9 and 10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 </w:t>
      </w:r>
      <w:r w:rsidRPr="004873BB">
        <w:rPr>
          <w:rFonts w:ascii="Calibri" w:eastAsia="Times New Roman" w:hAnsi="Calibri" w:cs="Calibri"/>
          <w:sz w:val="24"/>
          <w:szCs w:val="24"/>
        </w:rPr>
        <w:t>5625</w:t>
      </w:r>
    </w:p>
    <w:p w14:paraId="4ADA6EAD" w14:textId="77777777" w:rsidR="000540C0" w:rsidRDefault="000540C0"/>
    <w:sectPr w:rsidR="00054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BB"/>
    <w:rsid w:val="000540C0"/>
    <w:rsid w:val="0048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5219"/>
  <w15:chartTrackingRefBased/>
  <w15:docId w15:val="{8DC9368B-B5EB-4098-81AC-39ECC48B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7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bhydcr77q">
    <w:name w:val="markbhydcr77q"/>
    <w:basedOn w:val="DefaultParagraphFont"/>
    <w:rsid w:val="00487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8</Characters>
  <Application>Microsoft Office Word</Application>
  <DocSecurity>0</DocSecurity>
  <Lines>22</Lines>
  <Paragraphs>6</Paragraphs>
  <ScaleCrop>false</ScaleCrop>
  <Company>University of Toronto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Kristina Kokorelias</cp:lastModifiedBy>
  <cp:revision>1</cp:revision>
  <dcterms:created xsi:type="dcterms:W3CDTF">2024-06-25T13:28:00Z</dcterms:created>
  <dcterms:modified xsi:type="dcterms:W3CDTF">2024-06-25T13:28:00Z</dcterms:modified>
</cp:coreProperties>
</file>